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b/>
        </w:rPr>
        <w:t xml:space="preserve">Table S3 Enrichment of autoimmune disease susceptibility regions within VDR binding sites. </w:t>
      </w:r>
      <w:r>
        <w:rPr/>
        <w:t xml:space="preserve">Autoimmune susceptibility regions were defined as those within 100kb of SNPs associated with autoimmune disease </w:t>
      </w:r>
      <w:r>
        <w:fldChar w:fldCharType="begin"/>
      </w:r>
      <w:r>
        <w:rPr/>
        <w:instrText xml:space="preserve"> ADDIN ZOTERO_ITEM CSL_CITATION {"citationID":"19c4es6le7","properties":{"formattedCitation":"(27)","plainCitation":"(27)"},"citationItems":[{"id":"pZABRfSO/QKEIuRy3","uris":["http://zotero.org/users/local/0Cvy0Pbo/items/7XMNT2QU"],"itemData":{"id":"pZABRfSO/QKEIuRy3","type":"article-journal","title":"Potential etiologic and functional implications of genome-wide association loci for human diseases and traits","container-title":"Proceedings of the National Academy of Sciences of the United States of America","page":"9362-9367","volume":"106","issue":"23","abstract":"We have developed an online catalog of SNP-trait associations from published genome-wide association studies for use in investigating genomic characteristics of trait/disease-associated SNPs (TASs). Reported TASs were common [median risk allele frequency 36%, interquartile range (IQR) 21%-53%] and were associated with modest effect sizes [median odds ratio (OR) 1.33, IQR 1.20-1.61]. Among 20 genomic annotation sets, reported TASs were significantly overrepresented only in nonsynonymous sites [OR = 3.9 (2.2-7.0), p = 3.5 x 10(-7)] and 5kb-promoter regions [OR = 2.3 (1.5-3.6), p = 3 x 10(-4)] compared to SNPs randomly selected from genotyping arrays. Although 88% of TASs were intronic (45%) or intergenic (43%), TASs were not overrepresented in introns and were significantly depleted in intergenic regions [OR = 0.44 (0.34-0.58), p = 2.0 x 10(-9)]. Only slightly more TASs than expected by chance were predicted to be in regions under positive selection [OR = 1.3 (0.8-2.1), p = 0.2]. This new online resource, together with bioinformatic predictions of the underlying functionality at trait/disease-associated loci, is well-suited to guide future investigations of the role of common variants in complex disease etiology.","DOI":"10.1073/pnas.0903103106","note":"PMID: 19474294","journalAbbreviation":"Proc. Natl. Acad. Sci. U.S.A.","author":[{"family":"Hindorff","given":"Lucia A"},{"family":"Sethupathy","given":"Praveen"},{"family":"Junkins","given":"Heather A"},{"family":"Ramos","given":"Erin M"},{"family":"Mehta","given":"Jayashri P"},{"family":"Collins","given":"Francis S"},{"family":"Manolio","given":"Teri A"}],"issued":{"year":2009,"month":6,"day":9},"accessed":{"year":2012,"month":8,"day":9},"page-first":"9362"}}],"schema":"https://github.com/citation-style-language/schema/raw/master/csl-citation.json"} </w:instrText>
      </w:r>
      <w:r>
        <w:rPr/>
      </w:r>
      <w:r>
        <w:rPr/>
        <w:fldChar w:fldCharType="separate"/>
      </w:r>
      <w:r>
        <w:rPr/>
        <w:t>(27)</w:t>
      </w:r>
      <w:r>
        <w:rPr/>
      </w:r>
      <w:r>
        <w:rPr/>
        <w:fldChar w:fldCharType="end"/>
      </w:r>
      <w:r>
        <w:rPr/>
        <w:t>. 25(OH)D≥75 = subjects with vitamin D levels ≥75nM, 25(OH)D&lt;75 = subjects with vitamin D levels &lt;75nM, O/E = observed/expected overlap of genomic intervals, p = p-value calculated from 10,000 Monte-Carlo randomisations, p(genes) = p-value controlling for position of genes calculated from 1,000 Monte-Carlo randomisations, p(immune genes) = p-value controlling for position of immune-related genes calculated from 1,000 Monte-Carlo randomisations. P(genes) and p(immune genes) are calculated only for enrichment with uncontrolled p&lt;0.05.</w:t>
      </w:r>
    </w:p>
    <w:tbl>
      <w:tblPr>
        <w:tblW w:w="1487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1032"/>
        <w:gridCol w:w="1195"/>
        <w:gridCol w:w="992"/>
        <w:gridCol w:w="1744"/>
        <w:gridCol w:w="1032"/>
        <w:gridCol w:w="1193"/>
        <w:gridCol w:w="1134"/>
        <w:gridCol w:w="1604"/>
        <w:gridCol w:w="1757"/>
      </w:tblGrid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49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496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 vs. 25(OH)D&lt;75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/E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(genes)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(immune genes)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/E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(genes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(immune genes)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opeci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9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68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ylosing spondylit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5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I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hcet's diseas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iac diseas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ohn's diseas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6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ve's diseas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63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wasaki diseas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2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imary biliary cirrhos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0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imary sclerosing cholangit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orias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6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7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oriatic arthrit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97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4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stemic scleros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8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9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219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1 diabetes mellitu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4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1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4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42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tiligo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8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91</w:t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3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immune disease (pooled)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9:31:00Z</dcterms:created>
  <dc:creator>ahandel</dc:creator>
  <dc:description/>
  <cp:keywords/>
  <dc:language>en-US</dc:language>
  <cp:lastModifiedBy>ahandel</cp:lastModifiedBy>
  <dcterms:modified xsi:type="dcterms:W3CDTF">2013-03-05T13:35:00Z</dcterms:modified>
  <cp:revision>3</cp:revision>
  <dc:subject/>
  <dc:title/>
</cp:coreProperties>
</file>